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CFD04F" w14:textId="77777777" w:rsidR="007702EE" w:rsidRPr="002E14FF" w:rsidRDefault="007702EE" w:rsidP="007702EE">
      <w:pPr>
        <w:rPr>
          <w:rFonts w:ascii="Times New Roman" w:hAnsi="Times New Roman" w:cs="Times New Roman"/>
          <w:lang w:eastAsia="en-NZ"/>
        </w:rPr>
      </w:pPr>
      <w:bookmarkStart w:id="0" w:name="_Hlk204762330"/>
      <w:r>
        <w:rPr>
          <w:rFonts w:ascii="Times New Roman" w:hAnsi="Times New Roman" w:cs="Times New Roman"/>
          <w:noProof/>
          <w:lang w:eastAsia="en-NZ"/>
        </w:rPr>
        <w:drawing>
          <wp:inline distT="0" distB="0" distL="0" distR="0" wp14:anchorId="4FF3944B" wp14:editId="0F333058">
            <wp:extent cx="2737485" cy="2840990"/>
            <wp:effectExtent l="0" t="0" r="5715" b="0"/>
            <wp:docPr id="484598581" name="Picture 1" descr="A graph with a black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598581" name="Picture 1" descr="A graph with a black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7485" cy="2840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A0C286" w14:textId="39D26534" w:rsidR="00FD5344" w:rsidRPr="007702EE" w:rsidRDefault="007702EE" w:rsidP="007702EE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2E14F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Figure S11: Inbreeding coefficients for individuals grouped according to region. </w:t>
      </w:r>
      <w:r w:rsidRPr="002E14F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bbreviations per region are: Northland (NOR), Bay of Plenty (BOP), Taranaki (TAR), Manawatū (MAN), Greater Wellington (GWE) and Marlborough (MAR).</w:t>
      </w:r>
      <w:bookmarkEnd w:id="0"/>
    </w:p>
    <w:sectPr w:rsidR="00FD5344" w:rsidRPr="007702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566"/>
    <w:rsid w:val="000A30EE"/>
    <w:rsid w:val="000F3B11"/>
    <w:rsid w:val="00110C80"/>
    <w:rsid w:val="00294F56"/>
    <w:rsid w:val="002A25F9"/>
    <w:rsid w:val="002C3059"/>
    <w:rsid w:val="00394566"/>
    <w:rsid w:val="005658EB"/>
    <w:rsid w:val="00633B65"/>
    <w:rsid w:val="00642687"/>
    <w:rsid w:val="006A0324"/>
    <w:rsid w:val="006F5E29"/>
    <w:rsid w:val="00717208"/>
    <w:rsid w:val="007702EE"/>
    <w:rsid w:val="007715A4"/>
    <w:rsid w:val="0082246D"/>
    <w:rsid w:val="008B017A"/>
    <w:rsid w:val="008C6D55"/>
    <w:rsid w:val="0092712F"/>
    <w:rsid w:val="00A226E5"/>
    <w:rsid w:val="00A27971"/>
    <w:rsid w:val="00A73BBF"/>
    <w:rsid w:val="00AF0C09"/>
    <w:rsid w:val="00BC3141"/>
    <w:rsid w:val="00BF7936"/>
    <w:rsid w:val="00C02693"/>
    <w:rsid w:val="00D17432"/>
    <w:rsid w:val="00E03D31"/>
    <w:rsid w:val="00E608EA"/>
    <w:rsid w:val="00FC2071"/>
    <w:rsid w:val="00FD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44A4C"/>
  <w15:chartTrackingRefBased/>
  <w15:docId w15:val="{E35E334D-9DDB-45BA-B85A-A3029E847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2E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5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5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5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5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45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45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45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45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45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56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56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566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566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4566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456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456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456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456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945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456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5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456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945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456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945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45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45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4566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94566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94566"/>
    <w:pPr>
      <w:spacing w:after="200" w:line="240" w:lineRule="auto"/>
    </w:pPr>
    <w:rPr>
      <w:rFonts w:ascii="Calibri" w:eastAsia="Calibri" w:hAnsi="Calibri" w:cs="Calibri"/>
      <w:i/>
      <w:iCs/>
      <w:color w:val="0E2841" w:themeColor="text2"/>
      <w:kern w:val="0"/>
      <w:sz w:val="18"/>
      <w:szCs w:val="18"/>
      <w:lang w:eastAsia="en-NZ"/>
    </w:rPr>
  </w:style>
  <w:style w:type="character" w:customStyle="1" w:styleId="CaptionChar">
    <w:name w:val="Caption Char"/>
    <w:basedOn w:val="DefaultParagraphFont"/>
    <w:link w:val="Caption"/>
    <w:uiPriority w:val="35"/>
    <w:rsid w:val="00394566"/>
    <w:rPr>
      <w:rFonts w:ascii="Calibri" w:eastAsia="Calibri" w:hAnsi="Calibri" w:cs="Calibri"/>
      <w:i/>
      <w:iCs/>
      <w:color w:val="0E2841" w:themeColor="text2"/>
      <w:kern w:val="0"/>
      <w:sz w:val="18"/>
      <w:szCs w:val="18"/>
      <w:lang w:val="en-GB" w:eastAsia="en-NZ"/>
    </w:rPr>
  </w:style>
  <w:style w:type="character" w:styleId="Hyperlink">
    <w:name w:val="Hyperlink"/>
    <w:basedOn w:val="DefaultParagraphFont"/>
    <w:uiPriority w:val="99"/>
    <w:unhideWhenUsed/>
    <w:rsid w:val="00FC2071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unhideWhenUsed/>
    <w:rsid w:val="00E03D31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an Balkwill</dc:creator>
  <cp:keywords/>
  <dc:description/>
  <cp:lastModifiedBy>Colan Balkwill</cp:lastModifiedBy>
  <cp:revision>2</cp:revision>
  <dcterms:created xsi:type="dcterms:W3CDTF">2025-07-29T22:05:00Z</dcterms:created>
  <dcterms:modified xsi:type="dcterms:W3CDTF">2025-07-29T22:05:00Z</dcterms:modified>
</cp:coreProperties>
</file>